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UnicodeMS;Arial Unicode MS" w:hAnsi="ArialUnicodeMS;Arial Unicode MS" w:eastAsia="ArialUnicodeMS;Arial Unicode MS" w:cs="ArialUnicodeMS;Arial Unicode MS"/>
          <w:sz w:val="20"/>
          <w:szCs w:val="20"/>
        </w:rPr>
      </w:pP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</w:rPr>
        <w:t>Fig appendix 1 Selection process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  <w:lang w:eastAsia="zh-CN"/>
        </w:rPr>
        <w:t xml:space="preserve"> [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</w:rPr>
        <w:t>Ra = References(appendix); A1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  <w:lang w:eastAsia="zh-CN"/>
        </w:rPr>
        <w:t xml:space="preserve"> 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</w:rPr>
        <w:t xml:space="preserve">= ACEI; A2 = ARB; B = fat-soluble and selective 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</w:rPr>
        <w:t>β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</w:rPr>
        <w:t>1-receptor; C = CCB; D = Diuretic</w:t>
      </w:r>
      <w:r>
        <w:rPr>
          <w:rFonts w:eastAsia="ArialUnicodeMS;Arial Unicode MS" w:cs="ArialUnicodeMS;Arial Unicode MS" w:ascii="ArialUnicodeMS;Arial Unicode MS" w:hAnsi="ArialUnicodeMS;Arial Unicode MS"/>
          <w:sz w:val="20"/>
          <w:szCs w:val="20"/>
          <w:lang w:eastAsia="zh-CN"/>
        </w:rPr>
        <w:t>]</w:t>
      </w:r>
      <w:bookmarkStart w:id="0" w:name="_GoBack"/>
      <w:bookmarkEnd w:id="0"/>
    </w:p>
    <w:p>
      <w:pPr>
        <w:pStyle w:val="Normal"/>
        <w:rPr/>
      </w:pPr>
      <w:r>
        <w:rPr/>
        <w:drawing>
          <wp:inline distT="0" distB="0" distL="0" distR="0">
            <wp:extent cx="5482590" cy="7752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775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ArialUnicodeMS">
    <w:altName w:val="Arial Unicode MS"/>
    <w:charset w:val="8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8:29:00Z</dcterms:created>
  <dc:creator>TEESLWW</dc:creator>
  <dc:description/>
  <dc:language>en-US</dc:language>
  <cp:lastModifiedBy>74700</cp:lastModifiedBy>
  <dcterms:modified xsi:type="dcterms:W3CDTF">2017-03-08T08:29:00Z</dcterms:modified>
  <cp:revision>2</cp:revision>
  <dc:subject/>
  <dc:title>Fig appendix 1 Selection process [Ra = References(appendix); A1 = ACEI; A2 = ARB; B = fat-soluble and selective β1-receptor; C</dc:title>
</cp:coreProperties>
</file>